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747"/>
        <w:gridCol w:w="747"/>
        <w:gridCol w:w="808"/>
        <w:gridCol w:w="687"/>
        <w:gridCol w:w="687"/>
        <w:gridCol w:w="687"/>
        <w:gridCol w:w="687"/>
        <w:gridCol w:w="808"/>
        <w:gridCol w:w="808"/>
        <w:gridCol w:w="808"/>
        <w:gridCol w:w="747"/>
        <w:gridCol w:w="687"/>
      </w:tblGrid>
      <w:tr w:rsidR="001613B5" w:rsidRPr="000C2D57" w14:paraId="23603FF6" w14:textId="77777777" w:rsidTr="00F16302">
        <w:trPr>
          <w:trHeight w:val="313"/>
        </w:trPr>
        <w:tc>
          <w:tcPr>
            <w:tcW w:w="340" w:type="dxa"/>
            <w:shd w:val="clear" w:color="auto" w:fill="auto"/>
            <w:vAlign w:val="bottom"/>
          </w:tcPr>
          <w:p w14:paraId="03F75761" w14:textId="77777777" w:rsidR="001613B5" w:rsidRPr="000C2D57" w:rsidRDefault="001613B5" w:rsidP="00F16302">
            <w:pPr>
              <w:spacing w:after="0" w:line="360" w:lineRule="auto"/>
              <w:rPr>
                <w:rFonts w:asciiTheme="minorHAnsi" w:eastAsia="Times New Roman" w:hAnsiTheme="minorHAnsi" w:cstheme="minorHAnsi"/>
                <w:sz w:val="20"/>
                <w:szCs w:val="24"/>
                <w:lang w:val="en-GB" w:eastAsia="de-DE" w:bidi="ar-SA"/>
              </w:rPr>
            </w:pPr>
          </w:p>
        </w:tc>
        <w:tc>
          <w:tcPr>
            <w:tcW w:w="74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DFE8A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M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ECFBED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H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8981D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R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473800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S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3C2DA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L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AFDE0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L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E53FCD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G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CDA17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R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B7639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M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735A49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K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5B8D9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G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53C959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A</w:t>
            </w:r>
          </w:p>
        </w:tc>
      </w:tr>
      <w:tr w:rsidR="001613B5" w:rsidRPr="000C2D57" w14:paraId="73FA5513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E829809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A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30F58AD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8.29±8.0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C9C2A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9.76±2.2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D3D90C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98.61±16.9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7215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0.15±3.1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6F6EFA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8.31±4.7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4CCD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55±2.1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242E82F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9±0.7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246FD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5.58±22.3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CFA31AD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1.72±0.4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0848C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7.66±14.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CF9F2BC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6.98±4.5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E1E42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4.35±6.34</w:t>
            </w:r>
          </w:p>
        </w:tc>
      </w:tr>
      <w:tr w:rsidR="001613B5" w:rsidRPr="000C2D57" w14:paraId="0E74491A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59EC0D9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C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65923E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9.43±7.8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3B51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2.13±2.9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307924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4.85±8.4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3233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47±1.8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5EB50D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6.67±3.8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85F9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78±1.9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DC7A20E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24±1.0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0E58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7.42±4.5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D91476E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5±1.3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DF7F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5.67±8.5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ACE90A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7.61±3.7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8F386C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8.92±3.67</w:t>
            </w:r>
          </w:p>
        </w:tc>
      </w:tr>
      <w:tr w:rsidR="001613B5" w:rsidRPr="000C2D57" w14:paraId="36F3D149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E2510F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D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F086EC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1.36±8.6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EB81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0.58±9.0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B38FE2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21.37±4.4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A258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3.66±1.8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CFEC1D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77±3.0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E9950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61±2.2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C2C6DD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92±1.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F0B3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1.37±3.3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7DE916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.94±1.4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CF46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2.48±12.7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4B836E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3.5±8.3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1E496E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5.97±5.07</w:t>
            </w:r>
          </w:p>
        </w:tc>
      </w:tr>
      <w:tr w:rsidR="001613B5" w:rsidRPr="000C2D57" w14:paraId="21D56F72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2B0AC9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E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ED928B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7.72±9.7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BDFD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74.46±26.9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8C7933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74.74±10.8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6DFAC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2.15±6.1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49FA2A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87±2.7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F99FE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12±2.8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C33570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19±1.0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E726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25.85±26.0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197782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2.24±4.4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8C2B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14.54±10.2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E81A9F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69.7±11.5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621BE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0.01±4.57</w:t>
            </w:r>
          </w:p>
        </w:tc>
      </w:tr>
      <w:tr w:rsidR="001613B5" w:rsidRPr="000C2D57" w14:paraId="6C3AA487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4212C14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F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7A4AF9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0.39±7.9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01F4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0.83±6.5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DEC92D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82.39±11.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A878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8.17±1.5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FBEAAE0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37±2.1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E22E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32±2.3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37CBA8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01±1.1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B932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71.47±10.5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E18D9B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97.92±44.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440AE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6.67±6.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31223D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9.25±4.3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F58D4D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8.11±1.93</w:t>
            </w:r>
          </w:p>
        </w:tc>
      </w:tr>
      <w:tr w:rsidR="001613B5" w:rsidRPr="000C2D57" w14:paraId="68C773A8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0C6BBE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G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323D70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3.03±7.2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FBF06C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1.38±5.8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C431569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74.75±12.8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9342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7.14±2.4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471F82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93±1.5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90CE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03±2.5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48046D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4.35±6.3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99E6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4.7±2.4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FAEFDD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6.91±2.9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DA0FC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5.3±4.3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825C900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4.35±6.3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9CDC9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1.49±3.45</w:t>
            </w:r>
          </w:p>
        </w:tc>
      </w:tr>
      <w:tr w:rsidR="001613B5" w:rsidRPr="000C2D57" w14:paraId="4BFDE808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6ACD5F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H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F9927B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1.14±7.8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5802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4.35±6.3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F624EEE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9.98±9.7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AD67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8.74±4.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882F43E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7.24±1.9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E0B3E9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.47±1.9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162ACC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85±2.5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A9ABE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1.25±3.7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D5F4610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0.4±2.6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FA1E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9.27±9.3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1C265A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5.37±4.1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C23F2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4.05±3.24</w:t>
            </w:r>
          </w:p>
        </w:tc>
      </w:tr>
      <w:tr w:rsidR="001613B5" w:rsidRPr="000C2D57" w14:paraId="1C37FF16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6BB471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I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9A3CC99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0.6±5.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ECD1BD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9.76±6.6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737166E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3.52±3.8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643A7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3.52±7.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B241CDC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7.48±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73E2C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.5±1.8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FD0221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4±2.0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7D95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8.16±15.1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E19BF6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31.06±32.4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1130F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60.1±29.3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BD5003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5.69±10.0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7608B0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1.72±4.15</w:t>
            </w:r>
          </w:p>
        </w:tc>
      </w:tr>
      <w:tr w:rsidR="001613B5" w:rsidRPr="000C2D57" w14:paraId="1458E3ED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B41BCD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K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3F679BF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9.65±8.0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94E9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1.14±3.0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7396F5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6.94±6.5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05C8E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0.49±4.7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E9B7D2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1.69±1.0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D9C54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.88±1.7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1034E2E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32±2.5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DB2ABC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4.46±4.9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103109E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3.67±3.9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1383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4.35±6.3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CF6865F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6.66±2.3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8DD609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8.21±1.39</w:t>
            </w:r>
          </w:p>
        </w:tc>
      </w:tr>
      <w:tr w:rsidR="001613B5" w:rsidRPr="000C2D57" w14:paraId="4AAB6CE3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12CA79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L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926BB1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9.9±4.1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E4AD7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7.55±5.8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8DF599D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6.32±6.6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DBC7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9.58±3.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1B418A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4.35±6.3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232020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4.35±6.3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F945AD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13±2.5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6CF30C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7.18±6.3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3B4D52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12.4±19.2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1D8B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8.01±12.5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3C3AA04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8.89±11.3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5E248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5.77±1.8</w:t>
            </w:r>
          </w:p>
        </w:tc>
      </w:tr>
      <w:tr w:rsidR="001613B5" w:rsidRPr="000C2D57" w14:paraId="3DB0D25A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D7D1C4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M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3B1B0A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4.35±6.3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28B4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8.05±1.5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235D46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88.79±10.4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209F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1.34±2.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2E562C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6.32±4.0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0B7DE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.28±1.7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4E8F7CD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.93±2.2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777639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8.17±15.5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9FF413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4.35±6.3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508DD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5.9±11.8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4E1B6C4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3.16±13.4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2D44B0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3.2±0.38</w:t>
            </w:r>
          </w:p>
        </w:tc>
      </w:tr>
      <w:tr w:rsidR="001613B5" w:rsidRPr="000C2D57" w14:paraId="59D7963B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382AC4C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N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718C524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3.46±4.2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4FAE4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2.64±10.7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7DD961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60.64±4.0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4927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9.95±2.7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804382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77±2.7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ADDDF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.21±1.7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14EAC9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7.19±2.8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F40E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2.72±6.8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FAA562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8.52±1.9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80DD4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3.98±7.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3F75B00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4.2±9.2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6AF8CD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4.78±1.73</w:t>
            </w:r>
          </w:p>
        </w:tc>
      </w:tr>
      <w:tr w:rsidR="001613B5" w:rsidRPr="000C2D57" w14:paraId="4E3DCE50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EAB336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P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8DF7AFD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5±4.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7E18D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0.7±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08B131F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3.35±12.5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695624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5.29±3.1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E1A80A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99±2.4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6CE94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.64±2.1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AEFCEE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33±2.2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E1EE5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3.43±9.3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280E80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7.96±1.9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13FF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7.21±2.4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60F92C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4.45±7.1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7F21B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9.42±3.2</w:t>
            </w:r>
          </w:p>
        </w:tc>
      </w:tr>
      <w:tr w:rsidR="001613B5" w:rsidRPr="000C2D57" w14:paraId="11448028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420A290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Q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3093D6F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6.28±2.4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6C45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3.37±9.3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126D82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01.47±27.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E4F8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1.96±2.8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37D599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57±2.3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2B93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53±2.1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6E8582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56±1.7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89F26F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4.98±11.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9265D3F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6.52±1.1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41A5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3.79±12.7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7028CDC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0.91±8.7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E2C24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1.9±0.68</w:t>
            </w:r>
          </w:p>
        </w:tc>
      </w:tr>
      <w:tr w:rsidR="001613B5" w:rsidRPr="000C2D57" w14:paraId="28D4FB05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BF527E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R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70839D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1.77±9.5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07334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0.21±3.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3707A44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4.35±6.3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0F5D9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0.02±3.4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186505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77±1.7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59F7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.87±2.0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084052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.58±1.7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69059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4.35±6.3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39C5E6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88±2.0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D83F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4±3.77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D1D1EB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8.84±4.0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30D129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7.41±3.45</w:t>
            </w:r>
          </w:p>
        </w:tc>
      </w:tr>
      <w:tr w:rsidR="001613B5" w:rsidRPr="000C2D57" w14:paraId="12D70449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DAEC29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S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46BD12F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4.06±13.7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49FA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6.62±5.3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EAD067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78.81±31.7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DD92F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4.35±6.3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55BED1E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93±1.1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45424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59±2.8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53CC46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.33±1.6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80074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44.71±41.0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0465C3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77±2.0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4BE63F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4.06±11.9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8CCD0F0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5.76±5.2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7836B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3.45±7.32</w:t>
            </w:r>
          </w:p>
        </w:tc>
      </w:tr>
      <w:tr w:rsidR="001613B5" w:rsidRPr="000C2D57" w14:paraId="458A67C3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DCC322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T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DAC962C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6.27±11.3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A02EE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3.45±7.3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81F427F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98.92±36.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6DA6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8.1±4.0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3357A3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7.5±1.5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E267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14±1.9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F36433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.03±1.8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DD10E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19.43±39.0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009B66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1.7±3.3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7E06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05.84±15.5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6592F8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4.42±3.1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8132E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2.6±4.5</w:t>
            </w:r>
          </w:p>
        </w:tc>
      </w:tr>
      <w:tr w:rsidR="001613B5" w:rsidRPr="000C2D57" w14:paraId="504394CA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9BB853F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V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9F3A0D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0.77±6.5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D777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3.28±3.0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C8C447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61.38±14.6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BE41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0±3.7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ADA5C9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0.25±3.1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EC799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03±1.8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5DC220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.44±1.7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11700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21.7±34.5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D02C8ED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62.83±13.9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321E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75.04±18.5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A97C9A0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5.35±6.3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1EAF9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5.41±6.81</w:t>
            </w:r>
          </w:p>
        </w:tc>
      </w:tr>
      <w:tr w:rsidR="001613B5" w:rsidRPr="000C2D57" w14:paraId="791D77F9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BAFEE29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W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7508080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2.39±4.1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E6DA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5.47±2.9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FA1F15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4.52±6.5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3931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6.66±3.1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E1F551D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4.46±2.1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11F5D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.82±1.2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2ED06D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2.03±1.8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2CD1C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9.3±2.6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477BCE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8.41±3.8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75B1C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9.39±2.1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98F35E9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97±2.0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14055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68±1.13</w:t>
            </w:r>
          </w:p>
        </w:tc>
      </w:tr>
      <w:tr w:rsidR="001613B5" w:rsidRPr="000C2D57" w14:paraId="5B84575A" w14:textId="77777777" w:rsidTr="00F16302">
        <w:trPr>
          <w:trHeight w:val="313"/>
        </w:trPr>
        <w:tc>
          <w:tcPr>
            <w:tcW w:w="34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A909373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 w:eastAsia="de-DE" w:bidi="ar-SA"/>
              </w:rPr>
              <w:t>Y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77596B2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1.23±0.5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2DE25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2.65±4.2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5B0DCBF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2.64±8.1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18B24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1.07±6.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513B261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88±3.0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F05F6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5.67±0.8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884763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.91±2.7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849F7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38.44±2.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4FA59BB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2.1±4.4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11BFA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4.09±3.8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9AAEC6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1.9±2.4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0D3C4088" w14:textId="77777777" w:rsidR="001613B5" w:rsidRPr="000C2D57" w:rsidRDefault="001613B5" w:rsidP="00F16302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</w:pPr>
            <w:r w:rsidRPr="000C2D57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val="de-DE" w:eastAsia="de-DE" w:bidi="ar-SA"/>
              </w:rPr>
              <w:t>10.38±2.03</w:t>
            </w:r>
          </w:p>
        </w:tc>
      </w:tr>
    </w:tbl>
    <w:p w14:paraId="2D02C3DE" w14:textId="77777777" w:rsidR="00010FD1" w:rsidRDefault="00010FD1"/>
    <w:sectPr w:rsidR="00010F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3B5"/>
    <w:rsid w:val="00010FD1"/>
    <w:rsid w:val="001613B5"/>
    <w:rsid w:val="0054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A0E21"/>
  <w15:chartTrackingRefBased/>
  <w15:docId w15:val="{7A134878-868D-4CF4-A3D5-2FB99C9F0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3B5"/>
    <w:rPr>
      <w:rFonts w:ascii="Calibri" w:eastAsia="Calibri" w:hAnsi="Calibri" w:cs="Calibri"/>
      <w:kern w:val="0"/>
      <w:lang w:val="en-US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3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3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3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3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3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3B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3B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3B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3B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3B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3B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3B5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3B5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3B5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3B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3B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3B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3B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613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13B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3B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13B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613B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13B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613B5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13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3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3B5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613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K</dc:creator>
  <cp:keywords/>
  <dc:description/>
  <cp:lastModifiedBy>V K</cp:lastModifiedBy>
  <cp:revision>1</cp:revision>
  <dcterms:created xsi:type="dcterms:W3CDTF">2025-02-08T17:34:00Z</dcterms:created>
  <dcterms:modified xsi:type="dcterms:W3CDTF">2025-02-08T17:34:00Z</dcterms:modified>
</cp:coreProperties>
</file>